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864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20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Correlations between the brain reorganization and postoperative events in IRE and IRnE</w:t>
      </w:r>
    </w:p>
    <w:bookmarkEnd w:id="0"/>
    <w:tbl>
      <w:tblPr>
        <w:tblStyle w:val="2"/>
        <w:tblpPr w:leftFromText="180" w:rightFromText="180" w:vertAnchor="page" w:horzAnchor="page" w:tblpXSpec="center" w:tblpY="1760"/>
        <w:tblOverlap w:val="never"/>
        <w:tblW w:w="96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62"/>
        <w:gridCol w:w="1092"/>
        <w:gridCol w:w="1123"/>
        <w:gridCol w:w="1958"/>
        <w:gridCol w:w="635"/>
        <w:gridCol w:w="1223"/>
        <w:gridCol w:w="1254"/>
        <w:gridCol w:w="630"/>
      </w:tblGrid>
      <w:tr w14:paraId="3B042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8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BD9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Group</w:t>
            </w:r>
          </w:p>
        </w:tc>
        <w:tc>
          <w:tcPr>
            <w:tcW w:w="8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C62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umor side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E09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1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310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Postoperative events</w:t>
            </w:r>
          </w:p>
        </w:tc>
        <w:tc>
          <w:tcPr>
            <w:tcW w:w="19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983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rrelation</w:t>
            </w:r>
          </w:p>
        </w:tc>
        <w:tc>
          <w:tcPr>
            <w:tcW w:w="6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09F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DCE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Postoperative events</w:t>
            </w:r>
          </w:p>
        </w:tc>
        <w:tc>
          <w:tcPr>
            <w:tcW w:w="12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0B3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rrelation</w:t>
            </w:r>
          </w:p>
        </w:tc>
        <w:tc>
          <w:tcPr>
            <w:tcW w:w="6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C3F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</w:tr>
      <w:tr w14:paraId="39F93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0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I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F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B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GMV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1E1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Epilepsy recurrenc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2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A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E96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umor</w:t>
            </w:r>
          </w:p>
          <w:p w14:paraId="25397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recurrenc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8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8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1</w:t>
            </w:r>
          </w:p>
        </w:tc>
      </w:tr>
      <w:tr w14:paraId="56570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6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5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R</w:t>
            </w:r>
          </w:p>
        </w:tc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F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1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498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6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D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</w:t>
            </w:r>
          </w:p>
        </w:tc>
        <w:tc>
          <w:tcPr>
            <w:tcW w:w="12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2D9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B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8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3</w:t>
            </w:r>
          </w:p>
        </w:tc>
      </w:tr>
      <w:tr w14:paraId="044AE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7E8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IR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9C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DD5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GI</w:t>
            </w:r>
          </w:p>
        </w:tc>
        <w:tc>
          <w:tcPr>
            <w:tcW w:w="11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B31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B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9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8</w:t>
            </w:r>
          </w:p>
        </w:tc>
        <w:tc>
          <w:tcPr>
            <w:tcW w:w="12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18C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F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C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</w:t>
            </w:r>
          </w:p>
        </w:tc>
      </w:tr>
      <w:tr w14:paraId="4D404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BD6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DBD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R</w:t>
            </w:r>
          </w:p>
        </w:tc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6E8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1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DB7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28D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4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E4F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4</w:t>
            </w:r>
          </w:p>
        </w:tc>
        <w:tc>
          <w:tcPr>
            <w:tcW w:w="122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259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74A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790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</w:tr>
    </w:tbl>
    <w:p w14:paraId="0F0F4A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Abbreviation: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 xml:space="preserve"> IRE: insular glioma 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>related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 xml:space="preserve"> epilepsy;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>IRnE: insular glioma without epilepsy;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L: left; R: right; </w:t>
      </w:r>
      <w:r>
        <w:rPr>
          <w:rFonts w:hint="eastAsia" w:ascii="Gill Sans MT" w:hAnsi="Gill Sans MT" w:cs="Gill Sans MT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: </w:t>
      </w:r>
      <w:r>
        <w:rPr>
          <w:rFonts w:hint="eastAsia" w:ascii="Gill Sans MT" w:hAnsi="Gill Sans MT" w:cs="Gill Sans MT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value; GMV: Grey matter volume; </w:t>
      </w:r>
      <w:r>
        <w:rPr>
          <w:rFonts w:hint="eastAsia" w:ascii="Gill Sans MT" w:hAnsi="Gill Sans MT" w:cs="Gill Sans MT"/>
          <w:i/>
          <w:iCs/>
          <w:sz w:val="16"/>
          <w:szCs w:val="16"/>
          <w:highlight w:val="none"/>
          <w:lang w:val="en-US" w:eastAsia="zh-CN"/>
        </w:rPr>
        <w:t>GI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: Gyrification. The analysis relied on Spearman correlation analysis. Correlation &gt; 0 indicated a potential positive association. 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>Correlation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&lt; 0 indicated a potential negative associ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303F41"/>
    <w:rsid w:val="05017C52"/>
    <w:rsid w:val="0B8B64C8"/>
    <w:rsid w:val="114C7209"/>
    <w:rsid w:val="144D0FCF"/>
    <w:rsid w:val="15DB004C"/>
    <w:rsid w:val="22794E74"/>
    <w:rsid w:val="26303F41"/>
    <w:rsid w:val="342E56B6"/>
    <w:rsid w:val="3A2E1D88"/>
    <w:rsid w:val="54FA3343"/>
    <w:rsid w:val="551F10BF"/>
    <w:rsid w:val="628010D3"/>
    <w:rsid w:val="698150D3"/>
    <w:rsid w:val="6E5D69C5"/>
    <w:rsid w:val="72C366C0"/>
    <w:rsid w:val="7AEA4721"/>
    <w:rsid w:val="7C7809B9"/>
    <w:rsid w:val="7E2B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77</Characters>
  <Lines>0</Lines>
  <Paragraphs>0</Paragraphs>
  <TotalTime>3</TotalTime>
  <ScaleCrop>false</ScaleCrop>
  <LinksUpToDate>false</LinksUpToDate>
  <CharactersWithSpaces>6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1:21:00Z</dcterms:created>
  <dc:creator>美式美惨咯</dc:creator>
  <cp:lastModifiedBy>美式美惨咯</cp:lastModifiedBy>
  <dcterms:modified xsi:type="dcterms:W3CDTF">2026-01-03T07:2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31A6D238EF346B08E6C97C84904C411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